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50C" w:rsidRDefault="0005650C" w:rsidP="0005650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Lucida Sans Unicode" w:hAnsi="Times New Roman" w:cs="Times New Roman"/>
          <w:kern w:val="1"/>
          <w:sz w:val="24"/>
          <w:lang w:val="en-US" w:eastAsia="ar-S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078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C02C31">
        <w:rPr>
          <w:rFonts w:ascii="Times New Roman" w:eastAsia="Lucida Sans Unicode" w:hAnsi="Times New Roman" w:cs="Times New Roman"/>
          <w:b/>
          <w:kern w:val="1"/>
          <w:sz w:val="24"/>
          <w:lang w:val="en-US" w:eastAsia="ar-SA"/>
        </w:rPr>
        <w:t>.</w:t>
      </w:r>
      <w:proofErr w:type="gramEnd"/>
      <w:r w:rsidRPr="00C02C31">
        <w:rPr>
          <w:rFonts w:ascii="Times New Roman" w:eastAsia="Lucida Sans Unicode" w:hAnsi="Times New Roman" w:cs="Times New Roman"/>
          <w:b/>
          <w:kern w:val="1"/>
          <w:sz w:val="24"/>
          <w:lang w:val="en-US" w:eastAsia="ar-SA"/>
        </w:rPr>
        <w:t xml:space="preserve"> </w:t>
      </w:r>
      <w:r w:rsidRPr="00C02C31">
        <w:rPr>
          <w:rFonts w:ascii="Times New Roman" w:eastAsia="Lucida Sans Unicode" w:hAnsi="Times New Roman" w:cs="Times New Roman"/>
          <w:kern w:val="1"/>
          <w:sz w:val="24"/>
          <w:lang w:val="en-US" w:eastAsia="ar-SA"/>
        </w:rPr>
        <w:t>PANDiet scores, Adeq-S, Mod-S, probabilities of adequacy for nutrient intakes and total energy intake excluding alcohol for the initial observed diet (D0), the initial observed modified diet (D0’), their delta (</w:t>
      </w:r>
      <w:r w:rsidRPr="00C02C31">
        <w:rPr>
          <w:rFonts w:ascii="Times New Roman" w:hAnsi="Times New Roman" w:cs="Times New Roman"/>
          <w:sz w:val="24"/>
          <w:szCs w:val="24"/>
          <w:lang w:val="en-US"/>
        </w:rPr>
        <w:t xml:space="preserve">Δ0’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2C31">
        <w:rPr>
          <w:rFonts w:ascii="Times New Roman" w:hAnsi="Times New Roman" w:cs="Times New Roman"/>
          <w:sz w:val="24"/>
          <w:szCs w:val="24"/>
          <w:lang w:val="en-US"/>
        </w:rPr>
        <w:t>percentage of individu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2C31">
        <w:rPr>
          <w:rFonts w:ascii="Times New Roman" w:hAnsi="Times New Roman" w:cs="Times New Roman"/>
          <w:sz w:val="24"/>
          <w:szCs w:val="24"/>
          <w:lang w:val="en-US"/>
        </w:rPr>
        <w:t xml:space="preserve"> with an increase between D0’ and D0 for women of childbearing age (</w:t>
      </w:r>
      <w:r w:rsidRPr="00BF5B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02C31">
        <w:rPr>
          <w:rFonts w:ascii="Times New Roman" w:hAnsi="Times New Roman" w:cs="Times New Roman"/>
          <w:sz w:val="24"/>
          <w:szCs w:val="24"/>
          <w:lang w:val="en-US"/>
        </w:rPr>
        <w:t>=344) participating in the ENNS</w:t>
      </w:r>
      <w:r w:rsidRPr="00C02C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02C31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Pr="00C02C31">
        <w:rPr>
          <w:rFonts w:ascii="Times New Roman" w:eastAsia="Lucida Sans Unicode" w:hAnsi="Times New Roman" w:cs="Times New Roman"/>
          <w:kern w:val="1"/>
          <w:sz w:val="24"/>
          <w:lang w:val="en-US" w:eastAsia="ar-SA"/>
        </w:rPr>
        <w:t>.</w:t>
      </w:r>
    </w:p>
    <w:p w:rsidR="0005650C" w:rsidRPr="00C02C31" w:rsidRDefault="0005650C" w:rsidP="0005650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Lucida Sans Unicode" w:hAnsi="Times New Roman" w:cs="Times New Roman"/>
          <w:kern w:val="1"/>
          <w:sz w:val="24"/>
          <w:lang w:val="en-US" w:eastAsia="ar-SA"/>
        </w:rPr>
      </w:pPr>
      <w:bookmarkStart w:id="0" w:name="_GoBack"/>
      <w:bookmarkEnd w:id="0"/>
    </w:p>
    <w:tbl>
      <w:tblPr>
        <w:tblW w:w="11051" w:type="dxa"/>
        <w:jc w:val="center"/>
        <w:tblLayout w:type="fixed"/>
        <w:tblLook w:val="04A0"/>
      </w:tblPr>
      <w:tblGrid>
        <w:gridCol w:w="2137"/>
        <w:gridCol w:w="1517"/>
        <w:gridCol w:w="1585"/>
        <w:gridCol w:w="1843"/>
        <w:gridCol w:w="1082"/>
        <w:gridCol w:w="1474"/>
        <w:gridCol w:w="1413"/>
      </w:tblGrid>
      <w:tr w:rsidR="0005650C" w:rsidRPr="003D0787" w:rsidTr="008D2B82">
        <w:trPr>
          <w:trHeight w:val="405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4571F0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Initial diet (D0)</w:t>
            </w: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4571F0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Initial modified diet (D0’)</w:t>
            </w: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4571F0" w:rsidRDefault="0005650C" w:rsidP="008D2B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Delta (</w:t>
            </w:r>
            <w:r w:rsidRPr="004571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571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’)</w:t>
            </w:r>
            <w:r w:rsidRPr="004571F0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5650C" w:rsidRPr="004571F0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n-GB"/>
              </w:rPr>
            </w:pPr>
            <w:r w:rsidRPr="004571F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4571F0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en-GB"/>
              </w:rPr>
              <w:t>4</w:t>
            </w:r>
            <w:r w:rsidRPr="004571F0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n-GB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50C" w:rsidRPr="004571F0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n-GB"/>
              </w:rPr>
            </w:pPr>
            <w:r w:rsidRPr="004571F0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n-GB"/>
              </w:rPr>
              <w:t>Individuals with an increase (%)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05650C" w:rsidRPr="004571F0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4571F0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n-GB"/>
              </w:rPr>
              <w:t>P</w:t>
            </w:r>
            <w:r w:rsidRPr="004571F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5</w:t>
            </w:r>
          </w:p>
        </w:tc>
      </w:tr>
      <w:tr w:rsidR="0005650C" w:rsidRPr="00C02C31" w:rsidTr="008D2B82">
        <w:trPr>
          <w:trHeight w:val="369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lang w:val="en-US" w:eastAsia="en-GB"/>
              </w:rPr>
              <w:t>Energy intake excluding alcohol (kcal/d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878.6 ± 402.0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860.9 ± 394.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 xml:space="preserve">-17.66 ± 2.39 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-1.08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3.4%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369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  <w:t>PANDiet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6.5 ± 7.4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7.1 ± 7.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 xml:space="preserve">+ 0.65 ± 0.08 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.16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9.6%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  <w:t>Adeq-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5.8 ± 12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5.6 ± 1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20 ± 0.09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5.8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8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7 ± 0.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7 ± 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13 ± 0.0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7.1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7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Total 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carbohydra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en-GB"/>
              </w:rPr>
              <w:t>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8 ± 0.3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0 ± 0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18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8.8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8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f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a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2 ± 0.1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1 ± 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10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1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4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L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8 ± 0.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6 ± 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16 ± 0.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27.9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AL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8 ± 0.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8 ± 0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61 ± 0.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2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5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DH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7 ± 0.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8 ± 0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65 ± 0.007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7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4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EPA + DH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5 ± 0.2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4 ± 0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12 ± 0.007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1.0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0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Dietary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f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ibe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2 ± 0.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2 ± 0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077 ± 0.0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7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8 ± 0.2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5 ± 0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30 ± 0.007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50.6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0.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Thiam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7 ± 0.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9 ± 0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24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2.6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Riboflav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80 ± 0.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7 ± 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29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9.5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Niac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3 ± 0.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3 ± 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072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8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2.3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Pantothenic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a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ci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4 ± 0.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3 ± 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62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9.8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B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7 ± 0.3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6 ± 0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50 ± 0.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29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Fol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2 ± 0.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6 ± 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51 ± 0.005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-0.01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8.0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B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88 ± 0.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87 ± 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12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8.4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3 ± 0.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3 ± 0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27 ± 0.0008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1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4.8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3 ± 0.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3 ± 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27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1.3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8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Vitami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4 ± 0.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4 ± 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10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u w:val="single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0.6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40.4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0.45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Calc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5 ± 0.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8 ± 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36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4.5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Ir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7 ± 0.1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6 ± 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15 ± 0.003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2.3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lastRenderedPageBreak/>
              <w:t>Iodin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2 ± 0.2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2 ± 0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10 ± 0.001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47.4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5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Magnes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8 ± 0.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9 ± 0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12 ± 0.001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72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Phosphoru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8 ± 0.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8 ± 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19 ± 0.0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7.3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Potass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4 ± 0.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5 ± 0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13 ± 0.001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9.5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27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Selen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8 ± 0.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70 ± 0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22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2.2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left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Zin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89 ± 0.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0 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13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6.3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lang w:val="en-US" w:eastAsia="en-GB"/>
              </w:rPr>
              <w:t>Mod-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7.2 ± 11.8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8.7 ± 11.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1.51 ± 0.17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.37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4.8%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7 ± 0.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7 ± 0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52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6.0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Total 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en-GB"/>
              </w:rPr>
              <w:t>carbohydr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9 ± 0.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9 ± 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076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u w:val="single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0.6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26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val="en-US" w:eastAsia="en-GB"/>
              </w:rPr>
              <w:t>0.16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Fre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s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ugar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4 ± 0.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4 ± 0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 0.0064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35.5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007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f</w:t>
            </w: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a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5 ± 0.3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59 ± 0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39 ± 0.007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6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F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4 ± 0.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15 ± 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14 ± 0.002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9.6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Cholestero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5 ± 0.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49 ± 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35 ± 0.005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58.7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Sod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6 ± 0.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39 ± 0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27 ± 0.004</w:t>
            </w:r>
          </w:p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62.8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05650C" w:rsidRPr="00C02C31" w:rsidTr="008D2B82">
        <w:trPr>
          <w:trHeight w:val="283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6A5929" w:rsidRDefault="0005650C" w:rsidP="008D2B82">
            <w:pPr>
              <w:spacing w:after="0" w:line="240" w:lineRule="auto"/>
              <w:ind w:firstLine="45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A59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GB"/>
              </w:rPr>
              <w:t>Penalt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0.01 ± 0.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-0.01 ± 0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650C" w:rsidRPr="00C02C31" w:rsidRDefault="0005650C" w:rsidP="008D2B8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+ 0.0029 ± 0.007</w:t>
            </w:r>
          </w:p>
          <w:p w:rsidR="0005650C" w:rsidRPr="00C02C31" w:rsidRDefault="0005650C" w:rsidP="008D2B8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6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5650C" w:rsidRPr="00C02C31" w:rsidRDefault="0005650C" w:rsidP="008D2B8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0.9%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5650C" w:rsidRPr="00C02C31" w:rsidRDefault="0005650C" w:rsidP="008D2B8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</w:pPr>
            <w:r w:rsidRPr="00C02C3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</w:tbl>
    <w:p w:rsidR="0005650C" w:rsidRPr="00C02C31" w:rsidRDefault="0005650C" w:rsidP="0005650C">
      <w:p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17"/>
          <w:szCs w:val="17"/>
          <w:lang w:val="en-US"/>
        </w:rPr>
      </w:pPr>
    </w:p>
    <w:p w:rsidR="0005650C" w:rsidRPr="00C02C31" w:rsidRDefault="0005650C" w:rsidP="0005650C">
      <w:pPr>
        <w:pStyle w:val="Lgende"/>
        <w:spacing w:after="0"/>
        <w:rPr>
          <w:rFonts w:ascii="Times New Roman" w:eastAsia="Times New Roman" w:hAnsi="Times New Roman" w:cs="Times New Roman"/>
          <w:b w:val="0"/>
          <w:color w:val="000000"/>
          <w:sz w:val="20"/>
          <w:lang w:val="en-US" w:eastAsia="en-GB"/>
        </w:rPr>
      </w:pPr>
      <w:r w:rsidRPr="00C02C31">
        <w:rPr>
          <w:rFonts w:ascii="Times New Roman" w:eastAsia="Times New Roman" w:hAnsi="Times New Roman" w:cs="Times New Roman"/>
          <w:b w:val="0"/>
          <w:color w:val="000000"/>
          <w:sz w:val="20"/>
          <w:vertAlign w:val="superscript"/>
          <w:lang w:val="en-US" w:eastAsia="en-GB"/>
        </w:rPr>
        <w:t>1</w:t>
      </w:r>
      <w:r w:rsidRPr="00C02C31">
        <w:rPr>
          <w:rFonts w:ascii="Times New Roman" w:eastAsia="Times New Roman" w:hAnsi="Times New Roman" w:cs="Times New Roman"/>
          <w:b w:val="0"/>
          <w:color w:val="000000"/>
          <w:sz w:val="20"/>
          <w:lang w:val="en-US" w:eastAsia="en-GB"/>
        </w:rPr>
        <w:t xml:space="preserve"> </w:t>
      </w:r>
      <w:r w:rsidRPr="00DF01F9">
        <w:rPr>
          <w:rFonts w:ascii="Times New Roman" w:eastAsia="Times New Roman" w:hAnsi="Times New Roman" w:cs="Times New Roman"/>
          <w:b w:val="0"/>
          <w:i/>
          <w:color w:val="000000"/>
          <w:sz w:val="20"/>
          <w:lang w:val="en-US" w:eastAsia="en-GB"/>
        </w:rPr>
        <w:t xml:space="preserve">Etude </w:t>
      </w:r>
      <w:proofErr w:type="spellStart"/>
      <w:r w:rsidRPr="00DF01F9">
        <w:rPr>
          <w:rFonts w:ascii="Times New Roman" w:eastAsia="Times New Roman" w:hAnsi="Times New Roman" w:cs="Times New Roman"/>
          <w:b w:val="0"/>
          <w:i/>
          <w:color w:val="000000"/>
          <w:sz w:val="20"/>
          <w:lang w:val="en-US" w:eastAsia="en-GB"/>
        </w:rPr>
        <w:t>Nationale</w:t>
      </w:r>
      <w:proofErr w:type="spellEnd"/>
      <w:r w:rsidRPr="00DF01F9">
        <w:rPr>
          <w:rFonts w:ascii="Times New Roman" w:eastAsia="Times New Roman" w:hAnsi="Times New Roman" w:cs="Times New Roman"/>
          <w:b w:val="0"/>
          <w:i/>
          <w:color w:val="000000"/>
          <w:sz w:val="20"/>
          <w:lang w:val="en-US" w:eastAsia="en-GB"/>
        </w:rPr>
        <w:t xml:space="preserve"> Nutrition Santé</w:t>
      </w:r>
      <w:r w:rsidRPr="00C02C31">
        <w:rPr>
          <w:rFonts w:ascii="Times New Roman" w:eastAsia="Times New Roman" w:hAnsi="Times New Roman" w:cs="Times New Roman"/>
          <w:b w:val="0"/>
          <w:color w:val="000000"/>
          <w:sz w:val="20"/>
          <w:lang w:val="en-US" w:eastAsia="en-GB"/>
        </w:rPr>
        <w:t>, 2006-2007.</w:t>
      </w:r>
    </w:p>
    <w:p w:rsidR="0005650C" w:rsidRPr="00C02C31" w:rsidRDefault="0005650C" w:rsidP="000565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2C31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 w:eastAsia="en-GB"/>
        </w:rPr>
        <w:t>2</w:t>
      </w:r>
      <w:r w:rsidRPr="00C02C31">
        <w:rPr>
          <w:rFonts w:ascii="Times New Roman" w:eastAsia="Times New Roman" w:hAnsi="Times New Roman" w:cs="Times New Roman"/>
          <w:b/>
          <w:color w:val="000000"/>
          <w:sz w:val="20"/>
          <w:lang w:val="en-US" w:eastAsia="en-GB"/>
        </w:rPr>
        <w:t xml:space="preserve"> </w:t>
      </w:r>
      <w:r w:rsidRPr="00C02C31">
        <w:rPr>
          <w:rFonts w:ascii="Times New Roman" w:hAnsi="Times New Roman" w:cs="Times New Roman"/>
          <w:sz w:val="20"/>
          <w:szCs w:val="20"/>
          <w:lang w:val="en-US"/>
        </w:rPr>
        <w:t>Values are mean ± SD</w:t>
      </w:r>
    </w:p>
    <w:p w:rsidR="0005650C" w:rsidRPr="00C02C31" w:rsidRDefault="0005650C" w:rsidP="000565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2C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02C31">
        <w:rPr>
          <w:rFonts w:ascii="Times New Roman" w:hAnsi="Times New Roman" w:cs="Times New Roman"/>
          <w:sz w:val="20"/>
          <w:szCs w:val="20"/>
          <w:lang w:val="en-US"/>
        </w:rPr>
        <w:t xml:space="preserve"> Values are mean ± SEM</w:t>
      </w:r>
    </w:p>
    <w:p w:rsidR="0005650C" w:rsidRPr="00C02C31" w:rsidRDefault="0005650C" w:rsidP="000565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C02C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02C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Student t-tests with </w:t>
      </w:r>
      <w:r>
        <w:rPr>
          <w:rFonts w:ascii="Times New Roman" w:hAnsi="Times New Roman"/>
          <w:sz w:val="20"/>
          <w:szCs w:val="24"/>
          <w:lang w:val="en-US"/>
        </w:rPr>
        <w:t xml:space="preserve">a </w:t>
      </w:r>
      <w:proofErr w:type="spellStart"/>
      <w:r w:rsidRPr="00C02C31">
        <w:rPr>
          <w:rFonts w:ascii="Times New Roman" w:hAnsi="Times New Roman"/>
          <w:sz w:val="20"/>
          <w:szCs w:val="24"/>
          <w:lang w:val="en-US"/>
        </w:rPr>
        <w:t>Bonferroni</w:t>
      </w:r>
      <w:proofErr w:type="spellEnd"/>
      <w:r w:rsidRPr="00C02C31">
        <w:rPr>
          <w:rFonts w:ascii="Times New Roman" w:hAnsi="Times New Roman"/>
          <w:sz w:val="20"/>
          <w:szCs w:val="24"/>
          <w:lang w:val="en-US"/>
        </w:rPr>
        <w:t xml:space="preserve"> correc</w:t>
      </w:r>
      <w:r>
        <w:rPr>
          <w:rFonts w:ascii="Times New Roman" w:hAnsi="Times New Roman"/>
          <w:sz w:val="20"/>
          <w:szCs w:val="24"/>
          <w:lang w:val="en-US"/>
        </w:rPr>
        <w:t>tion were performed to define whether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 the means of the delta for PANDiet scores, Adeq-S, Mod-S, probabilities of adequacy for nutrient intakes and energy intake excluding alcohol between the initial observed diet (D0) and the initial observed modified diet (D0’), named Δ0’,were different from 0. </w:t>
      </w:r>
    </w:p>
    <w:p w:rsidR="0005650C" w:rsidRPr="00C02C31" w:rsidRDefault="0005650C" w:rsidP="000565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2C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C02C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Sign tests with </w:t>
      </w:r>
      <w:r>
        <w:rPr>
          <w:rFonts w:ascii="Times New Roman" w:hAnsi="Times New Roman"/>
          <w:sz w:val="20"/>
          <w:szCs w:val="24"/>
          <w:lang w:val="en-US"/>
        </w:rPr>
        <w:t xml:space="preserve">a </w:t>
      </w:r>
      <w:proofErr w:type="spellStart"/>
      <w:r w:rsidRPr="00C02C31">
        <w:rPr>
          <w:rFonts w:ascii="Times New Roman" w:hAnsi="Times New Roman"/>
          <w:sz w:val="20"/>
          <w:szCs w:val="24"/>
          <w:lang w:val="en-US"/>
        </w:rPr>
        <w:t>Bonferroni</w:t>
      </w:r>
      <w:proofErr w:type="spellEnd"/>
      <w:r w:rsidRPr="00C02C31">
        <w:rPr>
          <w:rFonts w:ascii="Times New Roman" w:hAnsi="Times New Roman"/>
          <w:sz w:val="20"/>
          <w:szCs w:val="24"/>
          <w:lang w:val="en-US"/>
        </w:rPr>
        <w:t xml:space="preserve"> correction were performed to define whether the percentage of individuals with a positive or</w:t>
      </w:r>
      <w:r>
        <w:rPr>
          <w:rFonts w:ascii="Times New Roman" w:hAnsi="Times New Roman"/>
          <w:sz w:val="20"/>
          <w:szCs w:val="24"/>
          <w:lang w:val="en-US"/>
        </w:rPr>
        <w:t xml:space="preserve"> negative Δ0’ for PANDiet score</w:t>
      </w:r>
      <w:r w:rsidRPr="00C02C31">
        <w:rPr>
          <w:rFonts w:ascii="Times New Roman" w:hAnsi="Times New Roman"/>
          <w:sz w:val="20"/>
          <w:szCs w:val="24"/>
          <w:lang w:val="en-US"/>
        </w:rPr>
        <w:t>, Adeq-S, Mod-S, probabilities of adequacy for nutrient intakes and energy intake excluding alcohol were different.</w:t>
      </w:r>
    </w:p>
    <w:p w:rsidR="0005650C" w:rsidRPr="00C02C31" w:rsidRDefault="0005650C" w:rsidP="0005650C">
      <w:pPr>
        <w:pStyle w:val="Lgende"/>
        <w:spacing w:after="0"/>
        <w:rPr>
          <w:rFonts w:ascii="Times New Roman" w:eastAsia="Times New Roman" w:hAnsi="Times New Roman" w:cs="Times New Roman"/>
          <w:b w:val="0"/>
          <w:color w:val="000000"/>
          <w:sz w:val="20"/>
          <w:lang w:val="en-US" w:eastAsia="en-GB"/>
        </w:rPr>
      </w:pPr>
      <w:r w:rsidRPr="00C02C31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 w:eastAsia="en-GB"/>
        </w:rPr>
        <w:t>6</w:t>
      </w:r>
      <w:r w:rsidRPr="00C02C31">
        <w:rPr>
          <w:rFonts w:ascii="Times New Roman" w:eastAsia="Times New Roman" w:hAnsi="Times New Roman" w:cs="Times New Roman"/>
          <w:b w:val="0"/>
          <w:color w:val="000000"/>
          <w:sz w:val="20"/>
          <w:lang w:val="en-US" w:eastAsia="en-GB"/>
        </w:rPr>
        <w:t xml:space="preserve"> Median is between -0.01 and 0.01.</w:t>
      </w:r>
    </w:p>
    <w:p w:rsidR="0005650C" w:rsidRPr="00C02C31" w:rsidRDefault="0005650C" w:rsidP="0005650C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 xml:space="preserve">Adeq-S, Adequacy sub-score of the PANDiet. ALA, alpha 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linolenic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Acid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. DHA, docosahexaenoic acid. EPA, </w:t>
      </w:r>
      <w:proofErr w:type="spellStart"/>
      <w:r w:rsidRPr="00C02C31">
        <w:rPr>
          <w:rFonts w:ascii="Times New Roman" w:hAnsi="Times New Roman"/>
          <w:sz w:val="20"/>
          <w:szCs w:val="24"/>
          <w:lang w:val="en-US"/>
        </w:rPr>
        <w:t>eicosapentaenoic</w:t>
      </w:r>
      <w:proofErr w:type="spellEnd"/>
      <w:r w:rsidRPr="00C02C31">
        <w:rPr>
          <w:rFonts w:ascii="Times New Roman" w:hAnsi="Times New Roman"/>
          <w:sz w:val="20"/>
          <w:szCs w:val="24"/>
          <w:lang w:val="en-US"/>
        </w:rPr>
        <w:t xml:space="preserve"> acid. 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LA, </w:t>
      </w:r>
      <w:r>
        <w:rPr>
          <w:rFonts w:ascii="Times New Roman" w:hAnsi="Times New Roman"/>
          <w:sz w:val="20"/>
          <w:szCs w:val="24"/>
          <w:lang w:val="en-US"/>
        </w:rPr>
        <w:t>l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inoleic </w:t>
      </w:r>
      <w:r>
        <w:rPr>
          <w:rFonts w:ascii="Times New Roman" w:hAnsi="Times New Roman"/>
          <w:sz w:val="20"/>
          <w:szCs w:val="24"/>
          <w:lang w:val="en-US"/>
        </w:rPr>
        <w:t>a</w:t>
      </w:r>
      <w:r w:rsidRPr="00C02C31">
        <w:rPr>
          <w:rFonts w:ascii="Times New Roman" w:hAnsi="Times New Roman"/>
          <w:sz w:val="20"/>
          <w:szCs w:val="24"/>
          <w:lang w:val="en-US"/>
        </w:rPr>
        <w:t xml:space="preserve">cid. </w:t>
      </w:r>
      <w:r>
        <w:rPr>
          <w:rFonts w:ascii="Times New Roman" w:hAnsi="Times New Roman"/>
          <w:sz w:val="20"/>
          <w:szCs w:val="24"/>
          <w:lang w:val="en-US"/>
        </w:rPr>
        <w:t>Mod-S, Moderation sub-score of the PANDiet. SFA, saturated fatty acids.</w:t>
      </w:r>
    </w:p>
    <w:p w:rsidR="00B67946" w:rsidRPr="0005650C" w:rsidRDefault="00B67946">
      <w:pPr>
        <w:rPr>
          <w:rFonts w:ascii="Times New Roman" w:hAnsi="Times New Roman" w:cs="Times New Roman"/>
          <w:sz w:val="18"/>
          <w:lang w:val="en-US"/>
        </w:rPr>
      </w:pPr>
    </w:p>
    <w:sectPr w:rsidR="00B67946" w:rsidRPr="0005650C" w:rsidSect="0005650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650C"/>
    <w:rsid w:val="00054976"/>
    <w:rsid w:val="0005650C"/>
    <w:rsid w:val="00392CBE"/>
    <w:rsid w:val="003D0787"/>
    <w:rsid w:val="00B67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50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5650C"/>
    <w:pPr>
      <w:spacing w:line="240" w:lineRule="auto"/>
    </w:pPr>
    <w:rPr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0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23:00Z</dcterms:created>
  <dcterms:modified xsi:type="dcterms:W3CDTF">2018-03-17T19:23:00Z</dcterms:modified>
</cp:coreProperties>
</file>